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87F0F" w14:textId="77777777" w:rsidR="000B04E0" w:rsidRPr="007D2D40" w:rsidRDefault="000B04E0" w:rsidP="000B04E0">
      <w:pPr>
        <w:pStyle w:val="Dedication"/>
        <w:rPr>
          <w:b/>
          <w:sz w:val="28"/>
        </w:rPr>
      </w:pPr>
      <w:r w:rsidRPr="007D2D40">
        <w:rPr>
          <w:b/>
          <w:sz w:val="28"/>
        </w:rPr>
        <w:t>Mechanism study on highly efficient polymer light-emitting diodes utilizing double-layered alkali halide electron injection layer</w:t>
      </w:r>
    </w:p>
    <w:p w14:paraId="2241E1E6" w14:textId="03DF54B6" w:rsidR="0002371D" w:rsidRPr="007D2D40" w:rsidRDefault="0002371D" w:rsidP="000B04E0">
      <w:pPr>
        <w:pStyle w:val="Dedication"/>
        <w:rPr>
          <w:sz w:val="21"/>
        </w:rPr>
      </w:pPr>
      <w:r w:rsidRPr="007D2D40">
        <w:rPr>
          <w:sz w:val="21"/>
        </w:rPr>
        <w:t xml:space="preserve">Qiaoli </w:t>
      </w:r>
      <w:r w:rsidR="00A36636" w:rsidRPr="007D2D40">
        <w:rPr>
          <w:sz w:val="21"/>
        </w:rPr>
        <w:t>Niu</w:t>
      </w:r>
      <w:r w:rsidR="00A36636" w:rsidRPr="007D2D40">
        <w:rPr>
          <w:sz w:val="21"/>
          <w:vertAlign w:val="superscript"/>
        </w:rPr>
        <w:t>1</w:t>
      </w:r>
      <w:r w:rsidR="001C1267">
        <w:rPr>
          <w:sz w:val="21"/>
          <w:vertAlign w:val="superscript"/>
        </w:rPr>
        <w:t>,3</w:t>
      </w:r>
      <w:r w:rsidRPr="007D2D40">
        <w:rPr>
          <w:sz w:val="21"/>
        </w:rPr>
        <w:t>, Jing Tong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, Xiaomeng Duan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, Haoran Zhang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, Dexu Wang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, Gang Hai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, Hao Lv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, Wenjin Zeng</w:t>
      </w:r>
      <w:r w:rsidR="00A36636" w:rsidRPr="007D2D40">
        <w:rPr>
          <w:sz w:val="21"/>
          <w:vertAlign w:val="superscript"/>
        </w:rPr>
        <w:t>1</w:t>
      </w:r>
      <w:r w:rsidR="001C1267">
        <w:rPr>
          <w:sz w:val="21"/>
          <w:vertAlign w:val="superscript"/>
        </w:rPr>
        <w:t>,3</w:t>
      </w:r>
      <w:r w:rsidRPr="007D2D40">
        <w:rPr>
          <w:sz w:val="21"/>
        </w:rPr>
        <w:t>, Ruidong Xia</w:t>
      </w:r>
      <w:r w:rsidR="00A36636" w:rsidRPr="007D2D40">
        <w:rPr>
          <w:sz w:val="21"/>
          <w:vertAlign w:val="superscript"/>
        </w:rPr>
        <w:t>1</w:t>
      </w:r>
      <w:r w:rsidRPr="007D2D40">
        <w:rPr>
          <w:sz w:val="21"/>
        </w:rPr>
        <w:t>* and Yonggang Min</w:t>
      </w:r>
      <w:r w:rsidR="00A36636" w:rsidRPr="007D2D40">
        <w:rPr>
          <w:sz w:val="21"/>
          <w:vertAlign w:val="superscript"/>
        </w:rPr>
        <w:t>2</w:t>
      </w:r>
      <w:r w:rsidR="005D05C7" w:rsidRPr="007D2D40">
        <w:rPr>
          <w:sz w:val="21"/>
        </w:rPr>
        <w:t xml:space="preserve">* </w:t>
      </w:r>
    </w:p>
    <w:p w14:paraId="5483EE06" w14:textId="6559D88F" w:rsidR="0002371D" w:rsidRPr="007D2D40" w:rsidRDefault="00C642D6" w:rsidP="000B04E0">
      <w:pPr>
        <w:pStyle w:val="Dedication"/>
        <w:rPr>
          <w:sz w:val="21"/>
        </w:rPr>
      </w:pPr>
      <w:r w:rsidRPr="007D2D40">
        <w:rPr>
          <w:sz w:val="21"/>
          <w:vertAlign w:val="superscript"/>
        </w:rPr>
        <w:t>1</w:t>
      </w:r>
      <w:r w:rsidR="0002371D" w:rsidRPr="007D2D40">
        <w:rPr>
          <w:sz w:val="21"/>
        </w:rPr>
        <w:t xml:space="preserve"> Key Laboratory for Organic Electronics and Information Displays &amp; Institute of Advanced Materials, Jiangsu National Synergetic</w:t>
      </w:r>
      <w:r w:rsidR="0002371D" w:rsidRPr="007D2D40" w:rsidDel="007B1FA1">
        <w:rPr>
          <w:sz w:val="21"/>
        </w:rPr>
        <w:t xml:space="preserve"> </w:t>
      </w:r>
      <w:r w:rsidR="0002371D" w:rsidRPr="007D2D40">
        <w:rPr>
          <w:sz w:val="21"/>
        </w:rPr>
        <w:t>Innovation Center for Advanced Materials (SICAM), Nanjing University of Posts and Telecommunications, 9 Wenyuan Road, Nanjing 210023, P.R. China.</w:t>
      </w:r>
    </w:p>
    <w:p w14:paraId="644F423B" w14:textId="1F564119" w:rsidR="0002371D" w:rsidRDefault="00C642D6" w:rsidP="000B04E0">
      <w:pPr>
        <w:pStyle w:val="Dedication"/>
        <w:rPr>
          <w:sz w:val="21"/>
        </w:rPr>
      </w:pPr>
      <w:r w:rsidRPr="007D2D40">
        <w:rPr>
          <w:sz w:val="21"/>
          <w:vertAlign w:val="superscript"/>
        </w:rPr>
        <w:t>2</w:t>
      </w:r>
      <w:r w:rsidR="0002371D" w:rsidRPr="007D2D40">
        <w:rPr>
          <w:sz w:val="21"/>
        </w:rPr>
        <w:t>The School of Materials and Energy, Guangdong University of Technology, Panyu, Guangzhou 510006, P. R. China.</w:t>
      </w:r>
    </w:p>
    <w:p w14:paraId="15E92659" w14:textId="77777777" w:rsidR="001C1267" w:rsidRPr="001C1267" w:rsidRDefault="001C1267" w:rsidP="001C1267">
      <w:pPr>
        <w:pStyle w:val="Dedication"/>
        <w:rPr>
          <w:sz w:val="21"/>
        </w:rPr>
      </w:pPr>
      <w:r w:rsidRPr="001C1267">
        <w:rPr>
          <w:sz w:val="21"/>
          <w:vertAlign w:val="superscript"/>
        </w:rPr>
        <w:t>3</w:t>
      </w:r>
      <w:r w:rsidRPr="001C1267">
        <w:rPr>
          <w:sz w:val="21"/>
        </w:rPr>
        <w:t xml:space="preserve">New </w:t>
      </w:r>
      <w:bookmarkStart w:id="0" w:name="_GoBack"/>
      <w:bookmarkEnd w:id="0"/>
      <w:r w:rsidRPr="001C1267">
        <w:rPr>
          <w:sz w:val="21"/>
        </w:rPr>
        <w:t>Energy Technology Engineering Laboratory of Jiangsu Province</w:t>
      </w:r>
      <w:r w:rsidRPr="001C1267">
        <w:rPr>
          <w:rFonts w:hint="eastAsia"/>
          <w:sz w:val="21"/>
        </w:rPr>
        <w:t>，</w:t>
      </w:r>
      <w:r w:rsidRPr="001C1267">
        <w:rPr>
          <w:sz w:val="21"/>
        </w:rPr>
        <w:t>Nanjing University of Posts and Telecommunications, Nanjing, 210023, Jiangsu, China.</w:t>
      </w:r>
    </w:p>
    <w:p w14:paraId="29C16A57" w14:textId="77777777" w:rsidR="001C1267" w:rsidRPr="001C1267" w:rsidRDefault="001C1267" w:rsidP="000B04E0">
      <w:pPr>
        <w:pStyle w:val="Dedication"/>
        <w:rPr>
          <w:sz w:val="21"/>
        </w:rPr>
      </w:pPr>
    </w:p>
    <w:p w14:paraId="1E0F2500" w14:textId="77777777" w:rsidR="00B46116" w:rsidRDefault="00B46116" w:rsidP="000B04E0">
      <w:pPr>
        <w:pStyle w:val="Dedication"/>
        <w:rPr>
          <w:sz w:val="21"/>
        </w:rPr>
      </w:pPr>
    </w:p>
    <w:p w14:paraId="460B3BC7" w14:textId="77777777" w:rsidR="00B46116" w:rsidRDefault="00B46116" w:rsidP="000B04E0">
      <w:pPr>
        <w:pStyle w:val="Dedication"/>
        <w:rPr>
          <w:sz w:val="21"/>
        </w:rPr>
      </w:pPr>
    </w:p>
    <w:p w14:paraId="380125C6" w14:textId="77777777" w:rsidR="00B46116" w:rsidRPr="007D2D40" w:rsidRDefault="00B46116" w:rsidP="000B04E0">
      <w:pPr>
        <w:pStyle w:val="Dedication"/>
        <w:rPr>
          <w:sz w:val="21"/>
        </w:rPr>
      </w:pPr>
    </w:p>
    <w:p w14:paraId="4FACBA68" w14:textId="159E588D" w:rsidR="00467EAC" w:rsidRDefault="002D1B51" w:rsidP="00467EAC">
      <w:pPr>
        <w:spacing w:line="480" w:lineRule="auto"/>
        <w:ind w:firstLineChars="200" w:firstLine="420"/>
        <w:jc w:val="center"/>
      </w:pPr>
      <w:r>
        <w:rPr>
          <w:noProof/>
        </w:rPr>
        <w:lastRenderedPageBreak/>
        <w:drawing>
          <wp:inline distT="0" distB="0" distL="0" distR="0" wp14:anchorId="3CC37051" wp14:editId="11160A85">
            <wp:extent cx="5274310" cy="4272280"/>
            <wp:effectExtent l="0" t="0" r="2540" b="0"/>
            <wp:docPr id="4" name="图片 4" descr="C:\Users\Administrator\Desktop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813FB" w14:textId="6B112245" w:rsidR="00467EAC" w:rsidRDefault="00467EAC" w:rsidP="00467EAC">
      <w:pPr>
        <w:spacing w:line="48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0C4A87">
        <w:rPr>
          <w:rFonts w:ascii="Times New Roman" w:hAnsi="Times New Roman" w:cs="Times New Roman"/>
        </w:rPr>
        <w:t>Fig</w:t>
      </w:r>
      <w:r w:rsidR="00510995">
        <w:rPr>
          <w:rFonts w:ascii="Times New Roman" w:hAnsi="Times New Roman" w:cs="Times New Roman"/>
        </w:rPr>
        <w:t>.</w:t>
      </w:r>
      <w:r w:rsidRPr="000C4A87">
        <w:rPr>
          <w:rFonts w:ascii="Times New Roman" w:hAnsi="Times New Roman" w:cs="Times New Roman"/>
        </w:rPr>
        <w:t xml:space="preserve"> S1.</w:t>
      </w:r>
      <w:r>
        <w:rPr>
          <w:rFonts w:ascii="Times New Roman" w:hAnsi="Times New Roman" w:cs="Times New Roman"/>
        </w:rPr>
        <w:t xml:space="preserve"> The </w:t>
      </w:r>
      <w:r w:rsidR="0087515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E-J curves of PLEDs based on </w:t>
      </w:r>
      <w:r w:rsidR="002D1B51">
        <w:rPr>
          <w:rFonts w:ascii="Times New Roman" w:hAnsi="Times New Roman" w:cs="Times New Roman"/>
        </w:rPr>
        <w:t xml:space="preserve">NaCl (a), </w:t>
      </w:r>
      <w:r>
        <w:rPr>
          <w:rFonts w:ascii="Times New Roman" w:hAnsi="Times New Roman" w:cs="Times New Roman"/>
        </w:rPr>
        <w:t>KBr</w:t>
      </w:r>
      <w:r w:rsidR="002D1B51">
        <w:rPr>
          <w:rFonts w:ascii="Times New Roman" w:hAnsi="Times New Roman" w:cs="Times New Roman"/>
        </w:rPr>
        <w:t xml:space="preserve"> (b), and CsF (c), respectively,</w:t>
      </w:r>
      <w:r>
        <w:rPr>
          <w:rFonts w:ascii="Times New Roman" w:hAnsi="Times New Roman" w:cs="Times New Roman"/>
        </w:rPr>
        <w:t xml:space="preserve"> spin-coated from different concentrations in methanol</w:t>
      </w:r>
      <w:r w:rsidR="003C34A5">
        <w:rPr>
          <w:rFonts w:ascii="Times New Roman" w:hAnsi="Times New Roman" w:cs="Times New Roman"/>
        </w:rPr>
        <w:t xml:space="preserve"> solution</w:t>
      </w:r>
      <w:r>
        <w:rPr>
          <w:rFonts w:ascii="Times New Roman" w:hAnsi="Times New Roman" w:cs="Times New Roman"/>
        </w:rPr>
        <w:t>.</w:t>
      </w:r>
    </w:p>
    <w:p w14:paraId="1F12E6A9" w14:textId="77777777" w:rsidR="00B46116" w:rsidRPr="0051204A" w:rsidRDefault="00B46116" w:rsidP="00467EAC">
      <w:pPr>
        <w:spacing w:line="480" w:lineRule="auto"/>
        <w:ind w:firstLineChars="200" w:firstLine="420"/>
        <w:jc w:val="center"/>
        <w:rPr>
          <w:rFonts w:ascii="Times" w:hAnsi="Times" w:cs="Times"/>
          <w:szCs w:val="21"/>
          <w:lang w:val="en-GB"/>
        </w:rPr>
      </w:pPr>
    </w:p>
    <w:p w14:paraId="09A342C1" w14:textId="77777777" w:rsidR="00C50AE8" w:rsidRPr="000C4A87" w:rsidRDefault="002D1B51" w:rsidP="00E71F87">
      <w:pPr>
        <w:jc w:val="center"/>
        <w:rPr>
          <w:rFonts w:ascii="Times New Roman" w:hAnsi="Times New Roman" w:cs="Times New Roman"/>
        </w:rPr>
      </w:pPr>
      <w:r w:rsidRPr="000C4A87">
        <w:rPr>
          <w:rFonts w:ascii="Times New Roman" w:hAnsi="Times New Roman" w:cs="Times New Roman"/>
          <w:noProof/>
        </w:rPr>
        <w:object w:dxaOrig="6740" w:dyaOrig="5420" w14:anchorId="1D1C1F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0.7pt;height:216.95pt" o:ole="">
            <v:imagedata r:id="rId7" o:title=""/>
          </v:shape>
          <o:OLEObject Type="Embed" ProgID="KGraph_Plot" ShapeID="_x0000_i1025" DrawAspect="Content" ObjectID="_1625298681" r:id="rId8"/>
        </w:object>
      </w:r>
    </w:p>
    <w:p w14:paraId="57448CED" w14:textId="40740977" w:rsidR="00E71F87" w:rsidRPr="000C4A87" w:rsidRDefault="00E71F87" w:rsidP="00E71F87">
      <w:pPr>
        <w:jc w:val="center"/>
        <w:rPr>
          <w:rFonts w:ascii="Times New Roman" w:hAnsi="Times New Roman" w:cs="Times New Roman"/>
        </w:rPr>
      </w:pPr>
      <w:r w:rsidRPr="000C4A87">
        <w:rPr>
          <w:rFonts w:ascii="Times New Roman" w:hAnsi="Times New Roman" w:cs="Times New Roman"/>
        </w:rPr>
        <w:t>Fig</w:t>
      </w:r>
      <w:r w:rsidR="00510995">
        <w:rPr>
          <w:rFonts w:ascii="Times New Roman" w:hAnsi="Times New Roman" w:cs="Times New Roman"/>
        </w:rPr>
        <w:t>.</w:t>
      </w:r>
      <w:r w:rsidRPr="000C4A87">
        <w:rPr>
          <w:rFonts w:ascii="Times New Roman" w:hAnsi="Times New Roman" w:cs="Times New Roman"/>
        </w:rPr>
        <w:t xml:space="preserve"> S</w:t>
      </w:r>
      <w:r w:rsidR="00467EAC">
        <w:rPr>
          <w:rFonts w:ascii="Times New Roman" w:hAnsi="Times New Roman" w:cs="Times New Roman"/>
        </w:rPr>
        <w:t>2</w:t>
      </w:r>
      <w:r w:rsidRPr="000C4A87">
        <w:rPr>
          <w:rFonts w:ascii="Times New Roman" w:hAnsi="Times New Roman" w:cs="Times New Roman"/>
        </w:rPr>
        <w:t>. EL spectra of PLEDs</w:t>
      </w:r>
      <w:r w:rsidR="00C223C1">
        <w:rPr>
          <w:rFonts w:ascii="Times New Roman" w:hAnsi="Times New Roman" w:cs="Times New Roman"/>
        </w:rPr>
        <w:t xml:space="preserve"> with different EILs </w:t>
      </w:r>
      <w:r w:rsidRPr="000C4A87">
        <w:rPr>
          <w:rFonts w:ascii="Times New Roman" w:hAnsi="Times New Roman" w:cs="Times New Roman"/>
        </w:rPr>
        <w:t>.</w:t>
      </w:r>
    </w:p>
    <w:p w14:paraId="7BDF3D61" w14:textId="77777777" w:rsidR="00E71F87" w:rsidRDefault="00E71F87" w:rsidP="00E71F87">
      <w:pPr>
        <w:jc w:val="center"/>
        <w:rPr>
          <w:rFonts w:ascii="Times New Roman" w:hAnsi="Times New Roman" w:cs="Times New Roman"/>
        </w:rPr>
      </w:pPr>
    </w:p>
    <w:p w14:paraId="7E0D71F5" w14:textId="56D1D044" w:rsidR="00CB77B0" w:rsidRDefault="00510995" w:rsidP="00E71F87">
      <w:pPr>
        <w:jc w:val="center"/>
        <w:rPr>
          <w:rFonts w:ascii="Times New Roman" w:hAnsi="Times New Roman" w:cs="Times New Roman"/>
          <w:szCs w:val="21"/>
        </w:rPr>
      </w:pPr>
      <w:r w:rsidRPr="000E377E">
        <w:rPr>
          <w:rFonts w:ascii="Times New Roman" w:hAnsi="Times New Roman" w:cs="Times New Roman"/>
          <w:szCs w:val="21"/>
        </w:rPr>
        <w:object w:dxaOrig="7200" w:dyaOrig="5380" w14:anchorId="7FCF8297">
          <v:shape id="_x0000_i1026" type="#_x0000_t75" style="width:243.6pt;height:182.35pt" o:ole="">
            <v:imagedata r:id="rId9" o:title=""/>
          </v:shape>
          <o:OLEObject Type="Embed" ProgID="KGraph_Plot" ShapeID="_x0000_i1026" DrawAspect="Content" ObjectID="_1625298682" r:id="rId10"/>
        </w:object>
      </w:r>
    </w:p>
    <w:p w14:paraId="302ADCE2" w14:textId="383A726B" w:rsidR="00510995" w:rsidRPr="00510995" w:rsidRDefault="00510995" w:rsidP="00E71F8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Fig.S3. J-V curves of hole-only devices with device structure of </w:t>
      </w:r>
      <w:r w:rsidRPr="00510995">
        <w:rPr>
          <w:rFonts w:ascii="Times New Roman" w:hAnsi="Times New Roman" w:cs="Times New Roman"/>
          <w:szCs w:val="21"/>
        </w:rPr>
        <w:t>ITO/PEDOT:PSS/alkali metal halides/P-PPV/Al.</w:t>
      </w:r>
    </w:p>
    <w:p w14:paraId="3E42B7E9" w14:textId="77777777" w:rsidR="00166EFB" w:rsidRDefault="00166EFB" w:rsidP="00E71F8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371FF10" wp14:editId="0752DCBC">
            <wp:extent cx="5041265" cy="7125335"/>
            <wp:effectExtent l="0" t="0" r="6985" b="0"/>
            <wp:docPr id="45" name="图片 45" descr="C:\Users\Administrator\Desktop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712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64149" w14:textId="77777777" w:rsidR="00166EFB" w:rsidRDefault="00166EFB" w:rsidP="00E71F87">
      <w:pPr>
        <w:jc w:val="center"/>
        <w:rPr>
          <w:rFonts w:ascii="Times New Roman" w:hAnsi="Times New Roman" w:cs="Times New Roman"/>
        </w:rPr>
      </w:pPr>
    </w:p>
    <w:p w14:paraId="3F53469E" w14:textId="655A917F" w:rsidR="00166EFB" w:rsidRPr="000C4A87" w:rsidRDefault="00166EFB" w:rsidP="00E71F87">
      <w:pPr>
        <w:jc w:val="center"/>
        <w:rPr>
          <w:rFonts w:ascii="Times New Roman" w:hAnsi="Times New Roman" w:cs="Times New Roman"/>
        </w:rPr>
      </w:pPr>
      <w:r w:rsidRPr="0051204A">
        <w:rPr>
          <w:rFonts w:ascii="Times" w:hAnsi="Times" w:cs="Times"/>
          <w:szCs w:val="21"/>
        </w:rPr>
        <w:t>Fig</w:t>
      </w:r>
      <w:r w:rsidR="00510995">
        <w:rPr>
          <w:rFonts w:ascii="Times" w:hAnsi="Times" w:cs="Times"/>
          <w:szCs w:val="21"/>
        </w:rPr>
        <w:t>.</w:t>
      </w:r>
      <w:r w:rsidRPr="0051204A">
        <w:rPr>
          <w:rFonts w:ascii="Times" w:hAnsi="Times" w:cs="Times"/>
          <w:szCs w:val="21"/>
        </w:rPr>
        <w:t xml:space="preserve"> </w:t>
      </w:r>
      <w:r>
        <w:rPr>
          <w:rFonts w:ascii="Times" w:hAnsi="Times" w:cs="Times"/>
          <w:szCs w:val="21"/>
        </w:rPr>
        <w:t>S</w:t>
      </w:r>
      <w:r w:rsidR="00510995">
        <w:rPr>
          <w:rFonts w:ascii="Times" w:hAnsi="Times" w:cs="Times"/>
          <w:szCs w:val="21"/>
        </w:rPr>
        <w:t>4</w:t>
      </w:r>
      <w:r w:rsidRPr="0051204A">
        <w:rPr>
          <w:rFonts w:ascii="Times" w:hAnsi="Times" w:cs="Times"/>
          <w:szCs w:val="21"/>
        </w:rPr>
        <w:t>. AFM height, phase and 3D images of pristine P-PPV (a, a-1, a-2), methanol treated P-PPV (b, b-1, b-2), P-PPV/NaCl (c, c-1, c-2), P-PPV/KBr (d, d-1, d-2) and P-PPV/CsF (e, e-1, e-2).</w:t>
      </w:r>
    </w:p>
    <w:sectPr w:rsidR="00166EFB" w:rsidRPr="000C4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EE13E3" w16cid:durableId="203119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47616" w14:textId="77777777" w:rsidR="00391C2E" w:rsidRDefault="00391C2E" w:rsidP="00E71F87">
      <w:r>
        <w:separator/>
      </w:r>
    </w:p>
  </w:endnote>
  <w:endnote w:type="continuationSeparator" w:id="0">
    <w:p w14:paraId="3642F546" w14:textId="77777777" w:rsidR="00391C2E" w:rsidRDefault="00391C2E" w:rsidP="00E71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98D11" w14:textId="77777777" w:rsidR="00391C2E" w:rsidRDefault="00391C2E" w:rsidP="00E71F87">
      <w:r>
        <w:separator/>
      </w:r>
    </w:p>
  </w:footnote>
  <w:footnote w:type="continuationSeparator" w:id="0">
    <w:p w14:paraId="30632D09" w14:textId="77777777" w:rsidR="00391C2E" w:rsidRDefault="00391C2E" w:rsidP="00E71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54"/>
    <w:rsid w:val="00021774"/>
    <w:rsid w:val="0002371D"/>
    <w:rsid w:val="000B04E0"/>
    <w:rsid w:val="000C4A87"/>
    <w:rsid w:val="00151ECC"/>
    <w:rsid w:val="00166EFB"/>
    <w:rsid w:val="001C1267"/>
    <w:rsid w:val="001D217C"/>
    <w:rsid w:val="001E2654"/>
    <w:rsid w:val="001E2730"/>
    <w:rsid w:val="00205890"/>
    <w:rsid w:val="00225DB0"/>
    <w:rsid w:val="002810A9"/>
    <w:rsid w:val="002A77DE"/>
    <w:rsid w:val="002D1B51"/>
    <w:rsid w:val="00346C9D"/>
    <w:rsid w:val="003636E2"/>
    <w:rsid w:val="00391C2E"/>
    <w:rsid w:val="003C2B43"/>
    <w:rsid w:val="003C34A5"/>
    <w:rsid w:val="004419D4"/>
    <w:rsid w:val="00467EAC"/>
    <w:rsid w:val="00471195"/>
    <w:rsid w:val="0047628A"/>
    <w:rsid w:val="00482CDF"/>
    <w:rsid w:val="00510995"/>
    <w:rsid w:val="00544986"/>
    <w:rsid w:val="005A3061"/>
    <w:rsid w:val="005C54A2"/>
    <w:rsid w:val="005D05C7"/>
    <w:rsid w:val="00625071"/>
    <w:rsid w:val="00711CEF"/>
    <w:rsid w:val="007A24CE"/>
    <w:rsid w:val="007D2D40"/>
    <w:rsid w:val="00872EBF"/>
    <w:rsid w:val="0087515D"/>
    <w:rsid w:val="00933EA4"/>
    <w:rsid w:val="00A36636"/>
    <w:rsid w:val="00B203E6"/>
    <w:rsid w:val="00B46116"/>
    <w:rsid w:val="00B722F8"/>
    <w:rsid w:val="00BF552A"/>
    <w:rsid w:val="00C223C1"/>
    <w:rsid w:val="00C50AE8"/>
    <w:rsid w:val="00C642D6"/>
    <w:rsid w:val="00CA2A04"/>
    <w:rsid w:val="00CB77B0"/>
    <w:rsid w:val="00CC0A18"/>
    <w:rsid w:val="00DA6047"/>
    <w:rsid w:val="00E71F87"/>
    <w:rsid w:val="00E90F7E"/>
    <w:rsid w:val="00F6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0043B"/>
  <w15:chartTrackingRefBased/>
  <w15:docId w15:val="{41FC53A4-A742-4E61-82E3-2ABB114B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F8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1F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1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1F87"/>
    <w:rPr>
      <w:sz w:val="18"/>
      <w:szCs w:val="18"/>
    </w:rPr>
  </w:style>
  <w:style w:type="character" w:styleId="a5">
    <w:name w:val="Hyperlink"/>
    <w:basedOn w:val="a0"/>
    <w:uiPriority w:val="99"/>
    <w:unhideWhenUsed/>
    <w:rsid w:val="00E71F87"/>
    <w:rPr>
      <w:color w:val="0563C1" w:themeColor="hyperlink"/>
      <w:u w:val="single"/>
    </w:rPr>
  </w:style>
  <w:style w:type="paragraph" w:customStyle="1" w:styleId="Dedication">
    <w:name w:val="Dedication"/>
    <w:basedOn w:val="a"/>
    <w:autoRedefine/>
    <w:rsid w:val="000B04E0"/>
    <w:pPr>
      <w:widowControl/>
      <w:spacing w:line="480" w:lineRule="auto"/>
    </w:pPr>
    <w:rPr>
      <w:rFonts w:ascii="Times New Roman" w:eastAsia="MS Mincho" w:hAnsi="Times New Roman" w:cs="Times New Roman"/>
      <w:kern w:val="0"/>
      <w:sz w:val="24"/>
      <w:szCs w:val="21"/>
      <w:lang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5D05C7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05C7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05C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5D05C7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5D05C7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05C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D05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qiaoli</dc:creator>
  <cp:keywords/>
  <dc:description/>
  <cp:lastModifiedBy>niu qiaoli</cp:lastModifiedBy>
  <cp:revision>16</cp:revision>
  <dcterms:created xsi:type="dcterms:W3CDTF">2019-03-11T09:33:00Z</dcterms:created>
  <dcterms:modified xsi:type="dcterms:W3CDTF">2019-07-22T03:05:00Z</dcterms:modified>
</cp:coreProperties>
</file>